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5CCF" w:rsidRPr="00D74824" w:rsidRDefault="00000000" w:rsidP="00D74824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D7482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Material 1. Full Variable Dictionary Used in the Present Analysis</w:t>
      </w:r>
      <w:r w:rsidR="00D74824" w:rsidRPr="00D7482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D74824" w:rsidRPr="00D7482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is dictionary provides the exact one-to-one mapping between the </w:t>
      </w:r>
      <w:r w:rsidR="003165EC" w:rsidRPr="003165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ublic spreadsheet exports</w:t>
      </w:r>
      <w:r w:rsidR="003165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D74824" w:rsidRPr="00D7482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lumns and the final analytic domains retained in the present analysis. It should be read as the authoritative crosswalk for reproducible data extraction from the uploaded Excel exports.</w:t>
      </w:r>
    </w:p>
    <w:tbl>
      <w:tblPr>
        <w:tblW w:w="14832" w:type="dxa"/>
        <w:tblBorders>
          <w:top w:val="single" w:sz="6" w:space="0" w:color="B7C9E2"/>
          <w:left w:val="single" w:sz="6" w:space="0" w:color="B7C9E2"/>
          <w:bottom w:val="single" w:sz="6" w:space="0" w:color="B7C9E2"/>
          <w:right w:val="single" w:sz="6" w:space="0" w:color="B7C9E2"/>
          <w:insideH w:val="single" w:sz="6" w:space="0" w:color="B7C9E2"/>
          <w:insideV w:val="single" w:sz="6" w:space="0" w:color="B7C9E2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417"/>
        <w:gridCol w:w="1843"/>
        <w:gridCol w:w="1843"/>
        <w:gridCol w:w="1701"/>
        <w:gridCol w:w="1701"/>
        <w:gridCol w:w="1417"/>
        <w:gridCol w:w="2835"/>
      </w:tblGrid>
      <w:tr w:rsidR="00215CCF" w:rsidTr="00D74824">
        <w:trPr>
          <w:tblHeader/>
        </w:trPr>
        <w:tc>
          <w:tcPr>
            <w:tcW w:w="2075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Final analytic domain</w:t>
            </w:r>
          </w:p>
        </w:tc>
        <w:tc>
          <w:tcPr>
            <w:tcW w:w="1417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Able-bodied spreadsheet column</w:t>
            </w:r>
          </w:p>
        </w:tc>
        <w:tc>
          <w:tcPr>
            <w:tcW w:w="1843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troke paretic spreadsheet column</w:t>
            </w:r>
          </w:p>
        </w:tc>
        <w:tc>
          <w:tcPr>
            <w:tcW w:w="1843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troke non-paretic spreadsheet column</w:t>
            </w:r>
          </w:p>
        </w:tc>
        <w:tc>
          <w:tcPr>
            <w:tcW w:w="1701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ignal family</w:t>
            </w:r>
          </w:p>
        </w:tc>
        <w:tc>
          <w:tcPr>
            <w:tcW w:w="1701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Nominal unit/scale</w:t>
            </w:r>
          </w:p>
        </w:tc>
        <w:tc>
          <w:tcPr>
            <w:tcW w:w="1417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Primary reduced panel membership</w:t>
            </w:r>
          </w:p>
        </w:tc>
        <w:tc>
          <w:tcPr>
            <w:tcW w:w="2835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Combined panel membership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Ankle angle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nkleAngles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AnkleAngles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AnkleAngle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degrees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Kinematics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Knee angle waveform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KneeAngles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KneeAngles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KneeAngle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degrees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Kinematics-only</w:t>
            </w:r>
          </w:p>
        </w:tc>
        <w:tc>
          <w:tcPr>
            <w:tcW w:w="283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Hip angle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HipAngles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HipAngles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HipAngle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degrees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Kinematics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Pelvis angle waveform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elvisAngles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PelvisAngles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PelvisAngle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degrees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Kinematics-only</w:t>
            </w:r>
          </w:p>
        </w:tc>
        <w:tc>
          <w:tcPr>
            <w:tcW w:w="283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Gastrocnemius normalized EMG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GAS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GAS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GASnorm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Rectus femoris normalized EMG waveform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RF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RF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RFnorm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Vastus lateralis normalized EMG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VL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VL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VLnorm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Biceps femoris normalized EMG waveform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BF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BF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BFnorm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Semitendinosus normalized EMG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ST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ST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STnorm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Tibialis anterior normalized EMG waveform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TA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TAnorm</w:t>
            </w:r>
          </w:p>
        </w:tc>
        <w:tc>
          <w:tcPr>
            <w:tcW w:w="1843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TAnorm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  <w:tr w:rsidR="00215CCF" w:rsidTr="00D74824">
        <w:tc>
          <w:tcPr>
            <w:tcW w:w="207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b/>
                <w:sz w:val="16"/>
              </w:rPr>
              <w:t>Erector spinae normalized EMG waveform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RS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Pside_ERSnorm</w:t>
            </w:r>
          </w:p>
        </w:tc>
        <w:tc>
          <w:tcPr>
            <w:tcW w:w="1843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side_ERSnorm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unitless normalized amplitude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EMG-only</w:t>
            </w:r>
          </w:p>
        </w:tc>
        <w:tc>
          <w:tcPr>
            <w:tcW w:w="2835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15CCF" w:rsidRDefault="00000000">
            <w:pPr>
              <w:spacing w:after="0" w:line="252" w:lineRule="auto"/>
            </w:pPr>
            <w:r>
              <w:rPr>
                <w:sz w:val="16"/>
              </w:rPr>
              <w:t>Also included in the combined panel</w:t>
            </w:r>
          </w:p>
        </w:tc>
      </w:tr>
    </w:tbl>
    <w:p w:rsidR="00215CCF" w:rsidRDefault="00000000" w:rsidP="00D74824">
      <w:pPr>
        <w:spacing w:before="60" w:after="80"/>
      </w:pPr>
      <w:r>
        <w:rPr>
          <w:b/>
          <w:i/>
          <w:color w:val="000000"/>
          <w:sz w:val="18"/>
        </w:rPr>
        <w:t xml:space="preserve">Note. </w:t>
      </w:r>
      <w:r>
        <w:rPr>
          <w:i/>
          <w:color w:val="000000"/>
          <w:sz w:val="18"/>
        </w:rPr>
        <w:t>The able-bodied export stores one participant-level waveform per domain without separate left-right columns, whereas the stroke export preserves paretic and non-paretic waveforms separately.</w:t>
      </w:r>
      <w:r w:rsidR="00D74824">
        <w:t xml:space="preserve"> </w:t>
      </w:r>
      <w:r>
        <w:rPr>
          <w:b/>
          <w:color w:val="000000"/>
          <w:sz w:val="18"/>
        </w:rPr>
        <w:t xml:space="preserve">Acronyms. </w:t>
      </w:r>
      <w:r>
        <w:rPr>
          <w:color w:val="000000"/>
          <w:sz w:val="18"/>
        </w:rPr>
        <w:t>EMG = surface electromyography; GAS = gastrocnemius; RF = rectus femoris; VL = vastus lateralis; BF = biceps femoris; ST = semitendinosus; TA = tibialis anterior; ERS = erector spinae.</w:t>
      </w:r>
    </w:p>
    <w:sectPr w:rsidR="00215CCF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38462117">
    <w:abstractNumId w:val="8"/>
  </w:num>
  <w:num w:numId="2" w16cid:durableId="2000032881">
    <w:abstractNumId w:val="6"/>
  </w:num>
  <w:num w:numId="3" w16cid:durableId="1608386021">
    <w:abstractNumId w:val="5"/>
  </w:num>
  <w:num w:numId="4" w16cid:durableId="898787360">
    <w:abstractNumId w:val="4"/>
  </w:num>
  <w:num w:numId="5" w16cid:durableId="1403991724">
    <w:abstractNumId w:val="7"/>
  </w:num>
  <w:num w:numId="6" w16cid:durableId="350376328">
    <w:abstractNumId w:val="3"/>
  </w:num>
  <w:num w:numId="7" w16cid:durableId="2133477208">
    <w:abstractNumId w:val="2"/>
  </w:num>
  <w:num w:numId="8" w16cid:durableId="1384059160">
    <w:abstractNumId w:val="1"/>
  </w:num>
  <w:num w:numId="9" w16cid:durableId="65380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5A81"/>
    <w:rsid w:val="0015074B"/>
    <w:rsid w:val="00215CCF"/>
    <w:rsid w:val="0029639D"/>
    <w:rsid w:val="003165EC"/>
    <w:rsid w:val="00326F90"/>
    <w:rsid w:val="00AA1D8D"/>
    <w:rsid w:val="00B47730"/>
    <w:rsid w:val="00CB0664"/>
    <w:rsid w:val="00D7482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70CA3B"/>
  <w14:defaultImageDpi w14:val="300"/>
  <w15:docId w15:val="{1DB0C600-E840-E04B-93C2-81A1F54D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pPr>
      <w:spacing w:after="120"/>
    </w:pPr>
    <w:rPr>
      <w:rFonts w:ascii="Aptos" w:eastAsia="Aptos" w:hAnsi="Aptos"/>
      <w:color w:val="222222"/>
      <w:sz w:val="21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1</dc:title>
  <dc:subject/>
  <dc:creator>python-docx</dc:creator>
  <cp:keywords/>
  <dc:description>generated by python-docx</dc:description>
  <cp:lastModifiedBy>Andrea Calderone</cp:lastModifiedBy>
  <cp:revision>4</cp:revision>
  <dcterms:created xsi:type="dcterms:W3CDTF">2013-12-23T23:15:00Z</dcterms:created>
  <dcterms:modified xsi:type="dcterms:W3CDTF">2026-03-15T17:51:00Z</dcterms:modified>
  <cp:category/>
</cp:coreProperties>
</file>